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EE9" w:rsidRPr="00725CB1" w:rsidRDefault="00D70EE9" w:rsidP="00D70E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5C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725CB1">
        <w:rPr>
          <w:rFonts w:ascii="Times New Roman" w:hAnsi="Times New Roman" w:cs="Times New Roman"/>
          <w:sz w:val="24"/>
          <w:szCs w:val="24"/>
          <w:lang w:val="en-US"/>
        </w:rPr>
        <w:t>Flowchart patient selection and inclusion population</w:t>
      </w:r>
      <w:r w:rsidRPr="00725C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25CB1">
        <w:rPr>
          <w:rFonts w:ascii="Times New Roman" w:hAnsi="Times New Roman" w:cs="Times New Roman"/>
          <w:sz w:val="24"/>
          <w:szCs w:val="24"/>
          <w:lang w:val="en-US"/>
        </w:rPr>
        <w:t xml:space="preserve">per </w:t>
      </w:r>
      <w:proofErr w:type="spellStart"/>
      <w:r w:rsidRPr="00725CB1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 w:rsidRPr="00725CB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C311C" w:rsidRDefault="005E21C8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8877300" cy="41243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30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1C8" w:rsidRPr="005E21C8" w:rsidRDefault="005E21C8">
      <w:pPr>
        <w:rPr>
          <w:rFonts w:ascii="Times New Roman" w:hAnsi="Times New Roman" w:cs="Times New Roman"/>
          <w:sz w:val="24"/>
          <w:szCs w:val="24"/>
        </w:rPr>
      </w:pPr>
      <w:r w:rsidRPr="005E21C8">
        <w:rPr>
          <w:rFonts w:ascii="Times New Roman" w:hAnsi="Times New Roman" w:cs="Times New Roman"/>
          <w:sz w:val="24"/>
          <w:szCs w:val="24"/>
        </w:rPr>
        <w:t xml:space="preserve">RIJN, Rijnstate </w:t>
      </w:r>
      <w:proofErr w:type="spellStart"/>
      <w:r w:rsidRPr="005E21C8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5E21C8">
        <w:rPr>
          <w:rFonts w:ascii="Times New Roman" w:hAnsi="Times New Roman" w:cs="Times New Roman"/>
          <w:sz w:val="24"/>
          <w:szCs w:val="24"/>
        </w:rPr>
        <w:t xml:space="preserve">, Arnhem; CATH ,Catharina </w:t>
      </w:r>
      <w:proofErr w:type="spellStart"/>
      <w:r w:rsidRPr="005E21C8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5E21C8">
        <w:rPr>
          <w:rFonts w:ascii="Times New Roman" w:hAnsi="Times New Roman" w:cs="Times New Roman"/>
          <w:sz w:val="24"/>
          <w:szCs w:val="24"/>
        </w:rPr>
        <w:t xml:space="preserve"> Eindhoven; </w:t>
      </w:r>
      <w:proofErr w:type="spellStart"/>
      <w:r w:rsidRPr="005E21C8">
        <w:rPr>
          <w:rFonts w:ascii="Times New Roman" w:hAnsi="Times New Roman" w:cs="Times New Roman"/>
          <w:sz w:val="24"/>
          <w:szCs w:val="24"/>
        </w:rPr>
        <w:t>StAN</w:t>
      </w:r>
      <w:proofErr w:type="spellEnd"/>
      <w:r w:rsidRPr="005E21C8">
        <w:rPr>
          <w:rFonts w:ascii="Times New Roman" w:hAnsi="Times New Roman" w:cs="Times New Roman"/>
          <w:sz w:val="24"/>
          <w:szCs w:val="24"/>
        </w:rPr>
        <w:t xml:space="preserve">, St. Antonius </w:t>
      </w:r>
      <w:proofErr w:type="spellStart"/>
      <w:r w:rsidRPr="005E21C8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5E21C8">
        <w:rPr>
          <w:rFonts w:ascii="Times New Roman" w:hAnsi="Times New Roman" w:cs="Times New Roman"/>
          <w:sz w:val="24"/>
          <w:szCs w:val="24"/>
        </w:rPr>
        <w:t xml:space="preserve">, Nieuwegein; NOK, Dutch </w:t>
      </w:r>
      <w:proofErr w:type="spellStart"/>
      <w:r w:rsidRPr="005E21C8">
        <w:rPr>
          <w:rFonts w:ascii="Times New Roman" w:hAnsi="Times New Roman" w:cs="Times New Roman"/>
          <w:sz w:val="24"/>
          <w:szCs w:val="24"/>
        </w:rPr>
        <w:t>Obesity</w:t>
      </w:r>
      <w:proofErr w:type="spellEnd"/>
      <w:r w:rsidRPr="005E21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21C8">
        <w:rPr>
          <w:rFonts w:ascii="Times New Roman" w:hAnsi="Times New Roman" w:cs="Times New Roman"/>
          <w:sz w:val="24"/>
          <w:szCs w:val="24"/>
        </w:rPr>
        <w:t>Clinic</w:t>
      </w:r>
      <w:proofErr w:type="spellEnd"/>
      <w:r w:rsidRPr="005E21C8">
        <w:rPr>
          <w:rFonts w:ascii="Times New Roman" w:hAnsi="Times New Roman" w:cs="Times New Roman"/>
          <w:sz w:val="24"/>
          <w:szCs w:val="24"/>
        </w:rPr>
        <w:t>, The Hague</w:t>
      </w:r>
    </w:p>
    <w:p w:rsidR="00D70EE9" w:rsidRPr="00D70EE9" w:rsidRDefault="00D70EE9" w:rsidP="00D70EE9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sz w:val="20"/>
          <w:szCs w:val="20"/>
        </w:rPr>
        <w:br w:type="column"/>
      </w:r>
      <w:r w:rsidRPr="00D70E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a.</w:t>
      </w:r>
      <w:r w:rsidRPr="00D70EE9">
        <w:rPr>
          <w:rFonts w:ascii="Times New Roman" w:hAnsi="Times New Roman" w:cs="Times New Roman"/>
          <w:sz w:val="24"/>
          <w:szCs w:val="24"/>
          <w:lang w:val="en-US"/>
        </w:rPr>
        <w:t xml:space="preserve"> Weight outcomes, split between indication for SADI-S</w:t>
      </w:r>
    </w:p>
    <w:tbl>
      <w:tblPr>
        <w:tblStyle w:val="Tabelraster1"/>
        <w:tblW w:w="14903" w:type="dxa"/>
        <w:tblLayout w:type="fixed"/>
        <w:tblLook w:val="04A0" w:firstRow="1" w:lastRow="0" w:firstColumn="1" w:lastColumn="0" w:noHBand="0" w:noVBand="1"/>
      </w:tblPr>
      <w:tblGrid>
        <w:gridCol w:w="1020"/>
        <w:gridCol w:w="1360"/>
        <w:gridCol w:w="557"/>
        <w:gridCol w:w="1531"/>
        <w:gridCol w:w="556"/>
        <w:gridCol w:w="1531"/>
        <w:gridCol w:w="556"/>
        <w:gridCol w:w="1531"/>
        <w:gridCol w:w="556"/>
        <w:gridCol w:w="1531"/>
        <w:gridCol w:w="556"/>
        <w:gridCol w:w="1531"/>
        <w:gridCol w:w="556"/>
        <w:gridCol w:w="1531"/>
      </w:tblGrid>
      <w:tr w:rsidR="00D70EE9" w:rsidRPr="00D70EE9" w:rsidTr="00D70EE9"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1" w:name="_Hlk172020190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cohort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ary SADI-S</w:t>
            </w:r>
          </w:p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condary SADI-S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ersistent ≥ class 2 obesit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uboptimal clinical respons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Recurrent weight gain</w:t>
            </w:r>
          </w:p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70EE9" w:rsidRPr="00D70EE9" w:rsidTr="00D70EE9"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ight</w:t>
            </w: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Before SADI-S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25.1 ± 23.9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18.1 ± 20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6.7 ± 24.5 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22.3 ± 21.6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22.6 ± 16.9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40.5 ± 31.2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2.9 ± 20.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5.5 ± 17.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7.2  ± 18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6.3 ± 18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7.0 ± 14.4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9.3 ± 21.7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98.4 ± 20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highlight w:val="yellow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79.0 ± 13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2.7  ± 19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0.6 ± 19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4.7 ± 13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5.6 ± 23.7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7.5 ± 24.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74.6 ± 12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4.2  ± 22.6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2.1 ± 22.3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3.4 ± 17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9.2 ± 26.0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8.7 ± 22.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77.8 ± 13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4.2 ± 20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99.5 ± 22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9.6 ± 12.6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10.5 ± 19.9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8.2 ± 20.0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8.9 ± 14.0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3.7 ± 18.0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.0 ± 18.8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10.8 ± 12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7.5 ± 15.3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1.8 ± 24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7.1 ± 10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7.2  ± 24.0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3.3 ± 19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6.8 ± 20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19.1 ± 35.4</w:t>
            </w:r>
          </w:p>
        </w:tc>
      </w:tr>
      <w:tr w:rsidR="00D70EE9" w:rsidRPr="00D70EE9" w:rsidTr="00D70EE9"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MI</w:t>
            </w: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g/m</w:t>
            </w:r>
            <w:r w:rsidRPr="00D70EE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Before SADI-S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3.4 ± 7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0.4 ± 6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4.1 ± 7.1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2.8 ± 6.7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3.4 ± 3.8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8.0 ± 8.7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7 ± 6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9.1 ± 4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7.3 ± 6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7 ± 6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8.0 ± 3.6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8.1 ± 7.2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4.1 ± 6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6.8 ± 3.4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8 ± 6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1 ± 6.3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7.0 ± 4.3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6 ± 7.3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4.0 ± 8.0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5.5 ± 2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5 ± 7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0 ± 7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7.2 ± 5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7.1 ± 7.3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4.3 ± 7.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6.5 ± 3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4 ± 6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4.4 ± 6.3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8.4 ± 5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9.1 ± 7.0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4.4 ± 6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7.1 ± 4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5 ± 5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0 ± 5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9.0 ± 5.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8.7 ± 7.2 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0 ± 7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6.5 ± 3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9 ± 6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7 ± 5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7.3 ± 6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0.2 ± 9.2</w:t>
            </w:r>
          </w:p>
        </w:tc>
      </w:tr>
      <w:tr w:rsidR="00D70EE9" w:rsidRPr="00D70EE9" w:rsidTr="00D70EE9"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WL</w:t>
            </w: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Before SADI-S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7.6 ± 8.4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7.9 ± 5.0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5.1 ± 7.0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4.3 ± 5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1.6 ± 5.0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9.7 ± 8.6 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1.5 ± 11.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4.3 ± 6.3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8.7 ± 9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.2 ± 9.1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5.5 ± 9.0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5.0 ± 10.3 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2.7 ± 13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7 ± 6.3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.6 ± 12.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6.7 ± 12.2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5.0 ± 11.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4.5 ± 11.5 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1.7 ± 13.6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2 ± 6.5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8.1 ± 12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9.3 ±  12.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3.4 ± 11.6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9.3 ± 14.5 </w:t>
            </w:r>
          </w:p>
        </w:tc>
      </w:tr>
      <w:tr w:rsidR="00D70EE9" w:rsidRPr="00D70EE9" w:rsidTr="00D70EE9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0.0 ± 14.4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4.4 ± 5.8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5.4 ± 13.4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.0 ± 13.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1.8 ± 8.4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7.1 ± 19.6</w:t>
            </w:r>
          </w:p>
        </w:tc>
      </w:tr>
      <w:tr w:rsidR="00D70EE9" w:rsidRPr="00D70EE9" w:rsidTr="00D70EE9">
        <w:trPr>
          <w:trHeight w:val="8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8.9 ± 15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4.4 ± 7.6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5.4 ± 14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4.8 ± 14.7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5.2 ± 12.9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7.5 ± 19.0</w:t>
            </w:r>
          </w:p>
        </w:tc>
      </w:tr>
    </w:tbl>
    <w:bookmarkEnd w:id="1"/>
    <w:p w:rsidR="00D70EE9" w:rsidRPr="00D70EE9" w:rsidRDefault="00D70EE9" w:rsidP="00D70E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0EE9">
        <w:rPr>
          <w:rFonts w:ascii="Times New Roman" w:hAnsi="Times New Roman" w:cs="Times New Roman"/>
          <w:sz w:val="24"/>
          <w:szCs w:val="24"/>
          <w:lang w:val="en-US"/>
        </w:rPr>
        <w:t>Data represented as mean ± standard deviation.</w:t>
      </w:r>
    </w:p>
    <w:p w:rsidR="00D70EE9" w:rsidRPr="00D70EE9" w:rsidRDefault="00D70EE9" w:rsidP="00D70E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0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DI-S </w:t>
      </w:r>
      <w:r w:rsidRPr="00D70EE9">
        <w:rPr>
          <w:rFonts w:ascii="Times New Roman" w:hAnsi="Times New Roman" w:cs="Times New Roman"/>
          <w:sz w:val="24"/>
          <w:szCs w:val="24"/>
          <w:lang w:val="en-US"/>
        </w:rPr>
        <w:t xml:space="preserve">single-anastomosis </w:t>
      </w:r>
      <w:proofErr w:type="spellStart"/>
      <w:r w:rsidRPr="00D70EE9">
        <w:rPr>
          <w:rFonts w:ascii="Times New Roman" w:hAnsi="Times New Roman" w:cs="Times New Roman"/>
          <w:sz w:val="24"/>
          <w:szCs w:val="24"/>
          <w:lang w:val="en-US"/>
        </w:rPr>
        <w:t>duodeno-ilial</w:t>
      </w:r>
      <w:proofErr w:type="spellEnd"/>
      <w:r w:rsidRPr="00D70EE9">
        <w:rPr>
          <w:rFonts w:ascii="Times New Roman" w:hAnsi="Times New Roman" w:cs="Times New Roman"/>
          <w:sz w:val="24"/>
          <w:szCs w:val="24"/>
          <w:lang w:val="en-US"/>
        </w:rPr>
        <w:t xml:space="preserve"> bypass with sleeve gastrectomy</w:t>
      </w:r>
      <w:r w:rsidRPr="00D70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BMI </w:t>
      </w:r>
      <w:r w:rsidRPr="00D70EE9">
        <w:rPr>
          <w:rFonts w:ascii="Times New Roman" w:hAnsi="Times New Roman" w:cs="Times New Roman"/>
          <w:sz w:val="24"/>
          <w:szCs w:val="24"/>
          <w:lang w:val="en-US"/>
        </w:rPr>
        <w:t>body mass index</w:t>
      </w:r>
      <w:r w:rsidRPr="00D70EE9">
        <w:rPr>
          <w:rFonts w:ascii="Times New Roman" w:hAnsi="Times New Roman" w:cs="Times New Roman"/>
          <w:i/>
          <w:sz w:val="24"/>
          <w:szCs w:val="24"/>
          <w:lang w:val="en-US"/>
        </w:rPr>
        <w:t>, TWL</w:t>
      </w:r>
      <w:r w:rsidRPr="00D70EE9">
        <w:rPr>
          <w:rFonts w:ascii="Times New Roman" w:hAnsi="Times New Roman" w:cs="Times New Roman"/>
          <w:sz w:val="24"/>
          <w:szCs w:val="24"/>
          <w:lang w:val="en-US"/>
        </w:rPr>
        <w:t xml:space="preserve"> total weight loss </w:t>
      </w:r>
    </w:p>
    <w:p w:rsidR="00D70EE9" w:rsidRPr="00D70EE9" w:rsidRDefault="00D70EE9" w:rsidP="00D70EE9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cstheme="minorHAnsi"/>
          <w:sz w:val="16"/>
          <w:szCs w:val="18"/>
          <w:lang w:val="en-US"/>
        </w:rPr>
        <w:br w:type="column"/>
      </w:r>
      <w:r w:rsidRPr="00D70E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b</w:t>
      </w:r>
      <w:r w:rsidRPr="00D70EE9">
        <w:rPr>
          <w:rFonts w:ascii="Times New Roman" w:hAnsi="Times New Roman" w:cs="Times New Roman"/>
          <w:sz w:val="24"/>
          <w:szCs w:val="24"/>
          <w:lang w:val="en-US"/>
        </w:rPr>
        <w:t>. Weight outcomes, split between common channel lengths</w:t>
      </w:r>
    </w:p>
    <w:tbl>
      <w:tblPr>
        <w:tblStyle w:val="Tabelraster1"/>
        <w:tblW w:w="0" w:type="auto"/>
        <w:tblLayout w:type="fixed"/>
        <w:tblLook w:val="04A0" w:firstRow="1" w:lastRow="0" w:firstColumn="1" w:lastColumn="0" w:noHBand="0" w:noVBand="1"/>
      </w:tblPr>
      <w:tblGrid>
        <w:gridCol w:w="1531"/>
        <w:gridCol w:w="1757"/>
        <w:gridCol w:w="557"/>
        <w:gridCol w:w="1531"/>
        <w:gridCol w:w="567"/>
        <w:gridCol w:w="1531"/>
        <w:gridCol w:w="567"/>
        <w:gridCol w:w="1531"/>
      </w:tblGrid>
      <w:tr w:rsidR="00D70EE9" w:rsidRPr="00D70EE9" w:rsidTr="00D70EE9">
        <w:trPr>
          <w:trHeight w:val="340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D70EE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D70EE9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D70EE9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D70EE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coh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D70EE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0EE9" w:rsidRPr="00D70EE9" w:rsidRDefault="00D70EE9" w:rsidP="00D70EE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C ≤250 c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D70EE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0EE9" w:rsidRPr="00D70EE9" w:rsidRDefault="00D70EE9" w:rsidP="00D70EE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C &gt;250cm</w:t>
            </w:r>
          </w:p>
        </w:tc>
      </w:tr>
      <w:tr w:rsidR="00D70EE9" w:rsidRPr="00D70EE9" w:rsidTr="00D70EE9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ight</w:t>
            </w: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Before SADI-S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25.4 ± 24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31.2 ± 2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13.3 ± 16.9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3.0 ± 20.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highlight w:val="green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8.8 ± 20.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91.5 ± 15.7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98.5 ± 21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03.4 ± 22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88.1 ± 14.7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7.4 ± 24.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4.9 ± 25.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85.0 ± 17.0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8.7 ± 22.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3.9 ± 23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89.8 ± 19.0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98.3 ± 20.2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0.8 ± 19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93.8 ± 20.4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01.7 ± 25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5.4 ± 26.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95.0 ± 21.7</w:t>
            </w:r>
          </w:p>
        </w:tc>
      </w:tr>
      <w:tr w:rsidR="00D70EE9" w:rsidRPr="00D70EE9" w:rsidTr="00D70EE9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MI</w:t>
            </w: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g/m</w:t>
            </w:r>
            <w:r w:rsidRPr="00D70EE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highlight w:val="green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Before SADI-S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3.5 ± 7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5.2 ± 7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0.2 ± 5.4  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7 ± 6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7.4 ± 6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2.2 ± 5.4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4.1 ± 6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5 ± 7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1.3 ± 5.7 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3.9 ± 8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2 ± 8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0.0 ± 6.5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4.3 ± 7.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6.1 ± 7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1.2 ± 6.9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4.5 ± 6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2 ± 6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3.2 ± 7.5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0 ± 7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5.9 ± 7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3.3 ± 8.0</w:t>
            </w:r>
          </w:p>
        </w:tc>
      </w:tr>
      <w:tr w:rsidR="00D70EE9" w:rsidRPr="00D70EE9" w:rsidTr="00D70EE9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WL</w:t>
            </w: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Before SADI-S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7.9 ± 8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6.9 ± 7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9.7 ± 9.7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1.8 ± 10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1.2 ± 1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3.3 ± 12.0 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3.2 ± 13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2.2 ± 11.9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5.0 ± 14.9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1.7 ± 13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1.1 ± 12.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22.9 ± 15.8</w:t>
            </w:r>
          </w:p>
        </w:tc>
      </w:tr>
      <w:tr w:rsidR="00D70EE9" w:rsidRPr="00D70EE9" w:rsidTr="00D70EE9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4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9.9 ± 14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.5 ± 12.1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8.9 ± 18.2</w:t>
            </w:r>
          </w:p>
        </w:tc>
      </w:tr>
      <w:tr w:rsidR="00D70EE9" w:rsidRPr="00D70EE9" w:rsidTr="00D70EE9">
        <w:trPr>
          <w:trHeight w:val="359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9.2 ± 15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color w:val="FF0000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9.7 ± 13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EE9" w:rsidRPr="00D70EE9" w:rsidRDefault="00D70EE9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0EE9">
              <w:rPr>
                <w:rFonts w:ascii="Times New Roman" w:hAnsi="Times New Roman"/>
                <w:sz w:val="24"/>
                <w:szCs w:val="24"/>
                <w:lang w:val="en-US"/>
              </w:rPr>
              <w:t>18.3 ± 19.0</w:t>
            </w:r>
          </w:p>
        </w:tc>
      </w:tr>
    </w:tbl>
    <w:p w:rsidR="00D70EE9" w:rsidRPr="00D70EE9" w:rsidRDefault="00D70EE9" w:rsidP="00D70E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0EE9">
        <w:rPr>
          <w:rFonts w:ascii="Times New Roman" w:hAnsi="Times New Roman" w:cs="Times New Roman"/>
          <w:sz w:val="24"/>
          <w:szCs w:val="24"/>
          <w:lang w:val="en-US"/>
        </w:rPr>
        <w:t>Data represented as mean ± standard deviation.</w:t>
      </w:r>
    </w:p>
    <w:p w:rsidR="00D70EE9" w:rsidRPr="00D70EE9" w:rsidRDefault="00D70EE9" w:rsidP="00D70E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0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C </w:t>
      </w:r>
      <w:r w:rsidRPr="00D70EE9">
        <w:rPr>
          <w:rFonts w:ascii="Times New Roman" w:hAnsi="Times New Roman" w:cs="Times New Roman"/>
          <w:sz w:val="24"/>
          <w:szCs w:val="24"/>
          <w:lang w:val="en-US"/>
        </w:rPr>
        <w:t>common channel</w:t>
      </w:r>
      <w:r w:rsidRPr="00D70E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BMI </w:t>
      </w:r>
      <w:r w:rsidRPr="00D70EE9">
        <w:rPr>
          <w:rFonts w:ascii="Times New Roman" w:hAnsi="Times New Roman" w:cs="Times New Roman"/>
          <w:sz w:val="24"/>
          <w:szCs w:val="24"/>
          <w:lang w:val="en-US"/>
        </w:rPr>
        <w:t>body mass index</w:t>
      </w:r>
      <w:r w:rsidRPr="00D70EE9">
        <w:rPr>
          <w:rFonts w:ascii="Times New Roman" w:hAnsi="Times New Roman" w:cs="Times New Roman"/>
          <w:i/>
          <w:sz w:val="24"/>
          <w:szCs w:val="24"/>
          <w:lang w:val="en-US"/>
        </w:rPr>
        <w:t>, TWL</w:t>
      </w:r>
      <w:r w:rsidRPr="00D70EE9">
        <w:rPr>
          <w:rFonts w:ascii="Times New Roman" w:hAnsi="Times New Roman" w:cs="Times New Roman"/>
          <w:sz w:val="24"/>
          <w:szCs w:val="24"/>
          <w:lang w:val="en-US"/>
        </w:rPr>
        <w:t xml:space="preserve"> total weight loss </w:t>
      </w:r>
    </w:p>
    <w:p w:rsidR="00D70EE9" w:rsidRPr="001835E6" w:rsidRDefault="00D70EE9" w:rsidP="00D70EE9">
      <w:pPr>
        <w:spacing w:after="0" w:line="240" w:lineRule="auto"/>
        <w:rPr>
          <w:rFonts w:cstheme="minorHAnsi"/>
          <w:sz w:val="16"/>
          <w:szCs w:val="18"/>
          <w:lang w:val="en-US"/>
        </w:rPr>
      </w:pPr>
    </w:p>
    <w:p w:rsidR="003118E7" w:rsidRPr="003118E7" w:rsidRDefault="003118E7" w:rsidP="003118E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sz w:val="20"/>
          <w:szCs w:val="20"/>
        </w:rPr>
        <w:br w:type="column"/>
      </w:r>
      <w:r w:rsidRPr="003118E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3118E7">
        <w:rPr>
          <w:rFonts w:ascii="Times New Roman" w:hAnsi="Times New Roman" w:cs="Times New Roman"/>
          <w:sz w:val="24"/>
          <w:szCs w:val="24"/>
          <w:lang w:val="en-US"/>
        </w:rPr>
        <w:t xml:space="preserve">. General patient characteristics for the total cohort and per CC length </w:t>
      </w:r>
    </w:p>
    <w:tbl>
      <w:tblPr>
        <w:tblStyle w:val="Tabelraster1"/>
        <w:tblW w:w="11423" w:type="dxa"/>
        <w:tblLayout w:type="fixed"/>
        <w:tblLook w:val="04A0" w:firstRow="1" w:lastRow="0" w:firstColumn="1" w:lastColumn="0" w:noHBand="0" w:noVBand="1"/>
      </w:tblPr>
      <w:tblGrid>
        <w:gridCol w:w="3628"/>
        <w:gridCol w:w="2381"/>
        <w:gridCol w:w="2211"/>
        <w:gridCol w:w="2211"/>
        <w:gridCol w:w="992"/>
      </w:tblGrid>
      <w:tr w:rsidR="00ED4558" w:rsidRPr="003118E7" w:rsidTr="00ED4558"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otal cohort </w:t>
            </w:r>
          </w:p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(n=99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C ≤250 cm  </w:t>
            </w:r>
          </w:p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(n=66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C&gt;250 cm</w:t>
            </w:r>
          </w:p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(n=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ED4558" w:rsidRPr="003118E7" w:rsidTr="00ED4558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der</w:t>
            </w: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emale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80 (80.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53 (80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27 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0.86</w:t>
            </w:r>
          </w:p>
        </w:tc>
      </w:tr>
      <w:tr w:rsidR="00ED4558" w:rsidRPr="003118E7" w:rsidTr="00ED4558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43.9 ± 10.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2.1 ± 9.3 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47.6 ± 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ED4558" w:rsidRPr="003118E7" w:rsidTr="00ED4558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eight</w:t>
            </w: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0.0 [107.0, 139.0]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129.0 [113.8-144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108.0 [100.5-119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ED4558" w:rsidRPr="003118E7" w:rsidTr="00ED4558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MI</w:t>
            </w: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kg/m</w:t>
            </w:r>
            <w:r w:rsidRPr="003118E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41.7 [38.5, 48.2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42.9 [39.6, 49.8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38.6 [36.8, 41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ED4558" w:rsidRPr="003118E7" w:rsidTr="00ED4558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 of SADI-S</w:t>
            </w:r>
          </w:p>
          <w:p w:rsidR="003118E7" w:rsidRPr="003118E7" w:rsidRDefault="003118E7" w:rsidP="000C04E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Primary SADI-S</w:t>
            </w:r>
          </w:p>
          <w:p w:rsidR="003118E7" w:rsidRPr="003118E7" w:rsidRDefault="003118E7" w:rsidP="000C04EA">
            <w:pPr>
              <w:jc w:val="right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Secondary SADI-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19 (19.2)</w:t>
            </w:r>
          </w:p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80 (80.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5 (7.6)</w:t>
            </w:r>
          </w:p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61 (92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14 (42.4)</w:t>
            </w:r>
          </w:p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19 (5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ED4558" w:rsidRPr="003118E7" w:rsidTr="00ED4558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rval between SG and SADI-S</w:t>
            </w: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onths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35.5 [22.3, 62.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36.0 [23.0, 54.5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34.0 [19.0, 68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0.84</w:t>
            </w:r>
          </w:p>
        </w:tc>
      </w:tr>
      <w:tr w:rsidR="00ED4558" w:rsidRPr="003118E7" w:rsidTr="00ED4558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uration of SADI-S procedure</w:t>
            </w: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in)</w:t>
            </w:r>
            <w:r w:rsidRPr="003118E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73.5 [60.0, 94.5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69.0 [60.0, 91.5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88.0 [63.5, 100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0.058</w:t>
            </w:r>
          </w:p>
        </w:tc>
      </w:tr>
      <w:tr w:rsidR="00ED4558" w:rsidRPr="003118E7" w:rsidTr="00ED4558"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ength of common channel </w:t>
            </w: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(cm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50 [250, 300]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250 [250, 250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300 [300, 3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ED4558" w:rsidRPr="003118E7" w:rsidTr="00ED4558"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18E7" w:rsidRPr="003118E7" w:rsidRDefault="003118E7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ospital stay</w:t>
            </w: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days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2.0 [1.0, 2.0]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1.5 [1.0, 2.0]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sz w:val="24"/>
                <w:szCs w:val="24"/>
                <w:lang w:val="en-US"/>
              </w:rPr>
              <w:t>2.0 [2.0, 3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18E7" w:rsidRPr="003118E7" w:rsidRDefault="003118E7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118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</w:t>
            </w:r>
          </w:p>
        </w:tc>
      </w:tr>
    </w:tbl>
    <w:p w:rsidR="003118E7" w:rsidRPr="003118E7" w:rsidRDefault="003118E7" w:rsidP="003118E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18E7">
        <w:rPr>
          <w:rFonts w:ascii="Times New Roman" w:hAnsi="Times New Roman" w:cs="Times New Roman"/>
          <w:sz w:val="24"/>
          <w:szCs w:val="24"/>
          <w:lang w:val="en-US"/>
        </w:rPr>
        <w:t>Data represented as mean ± standard deviation, median [Q1, Q3] or frequency (%).</w:t>
      </w:r>
    </w:p>
    <w:p w:rsidR="00D70EE9" w:rsidRDefault="003118E7" w:rsidP="003118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18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CC </w:t>
      </w:r>
      <w:r w:rsidRPr="003118E7">
        <w:rPr>
          <w:rFonts w:ascii="Times New Roman" w:hAnsi="Times New Roman" w:cs="Times New Roman"/>
          <w:sz w:val="24"/>
          <w:szCs w:val="24"/>
          <w:lang w:val="en-US"/>
        </w:rPr>
        <w:t>common channel</w:t>
      </w:r>
      <w:r w:rsidRPr="003118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BMI </w:t>
      </w:r>
      <w:r w:rsidRPr="003118E7">
        <w:rPr>
          <w:rFonts w:ascii="Times New Roman" w:hAnsi="Times New Roman" w:cs="Times New Roman"/>
          <w:sz w:val="24"/>
          <w:szCs w:val="24"/>
          <w:lang w:val="en-US"/>
        </w:rPr>
        <w:t>body mass index,</w:t>
      </w:r>
      <w:r w:rsidRPr="003118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G </w:t>
      </w:r>
      <w:r w:rsidRPr="003118E7">
        <w:rPr>
          <w:rFonts w:ascii="Times New Roman" w:hAnsi="Times New Roman" w:cs="Times New Roman"/>
          <w:sz w:val="24"/>
          <w:szCs w:val="24"/>
          <w:lang w:val="en-US"/>
        </w:rPr>
        <w:t>sleeve gastrectomy</w:t>
      </w:r>
      <w:r w:rsidRPr="003118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SADI-S </w:t>
      </w:r>
      <w:r w:rsidRPr="003118E7">
        <w:rPr>
          <w:rFonts w:ascii="Times New Roman" w:hAnsi="Times New Roman" w:cs="Times New Roman"/>
          <w:sz w:val="24"/>
          <w:szCs w:val="24"/>
          <w:lang w:val="en-US"/>
        </w:rPr>
        <w:t>single-anastomosis</w:t>
      </w:r>
    </w:p>
    <w:p w:rsidR="003A073C" w:rsidRPr="003A073C" w:rsidRDefault="00E56DB4" w:rsidP="003A073C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3A073C" w:rsidRPr="003A073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="003A073C" w:rsidRPr="003A073C">
        <w:rPr>
          <w:rFonts w:ascii="Times New Roman" w:hAnsi="Times New Roman" w:cs="Times New Roman"/>
          <w:sz w:val="24"/>
          <w:szCs w:val="24"/>
          <w:lang w:val="en-US"/>
        </w:rPr>
        <w:t>. Nutrient deficiencies over time before and after SADI-S, split between common channel lengths</w:t>
      </w:r>
    </w:p>
    <w:tbl>
      <w:tblPr>
        <w:tblStyle w:val="Tabelraster1"/>
        <w:tblW w:w="14957" w:type="dxa"/>
        <w:tblLook w:val="04A0" w:firstRow="1" w:lastRow="0" w:firstColumn="1" w:lastColumn="0" w:noHBand="0" w:noVBand="1"/>
      </w:tblPr>
      <w:tblGrid>
        <w:gridCol w:w="1124"/>
        <w:gridCol w:w="1578"/>
        <w:gridCol w:w="1531"/>
        <w:gridCol w:w="1531"/>
        <w:gridCol w:w="9"/>
        <w:gridCol w:w="1522"/>
        <w:gridCol w:w="1531"/>
        <w:gridCol w:w="1531"/>
        <w:gridCol w:w="8"/>
        <w:gridCol w:w="1523"/>
        <w:gridCol w:w="1531"/>
        <w:gridCol w:w="1531"/>
        <w:gridCol w:w="7"/>
      </w:tblGrid>
      <w:tr w:rsidR="007F07C8" w:rsidRPr="003A073C" w:rsidTr="007F07C8">
        <w:trPr>
          <w:trHeight w:val="220"/>
        </w:trPr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2" w:name="_Hlk192236957"/>
          </w:p>
        </w:tc>
        <w:tc>
          <w:tcPr>
            <w:tcW w:w="46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C ≤250 cm </w:t>
            </w:r>
          </w:p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n=66)</w:t>
            </w:r>
          </w:p>
        </w:tc>
        <w:tc>
          <w:tcPr>
            <w:tcW w:w="45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C &gt;250 cm</w:t>
            </w:r>
          </w:p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n=33)</w:t>
            </w:r>
          </w:p>
        </w:tc>
        <w:tc>
          <w:tcPr>
            <w:tcW w:w="45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A073C" w:rsidRPr="003A073C" w:rsidTr="007F07C8">
        <w:trPr>
          <w:gridAfter w:val="1"/>
          <w:wAfter w:w="7" w:type="dxa"/>
          <w:trHeight w:val="220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1 year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3 year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5 years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1 year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3 year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5 years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1 year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3 year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5 years 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nemia 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7/54 (31.5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0/39 (25.6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4/2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5.4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4/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4.8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3/14 (21.4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9 (11.1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errit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5/49 (10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8/3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22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4/2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5.4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2/2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8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1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8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r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4/21 (19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3/12 (25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3/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3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lic aci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7/52 (32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7/3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2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6/2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23.1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4/2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7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3/1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25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1.1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itamin 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23 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1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11 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itamin B</w:t>
            </w:r>
            <w:r w:rsidRPr="003A073C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3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2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1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1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5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itamin B</w:t>
            </w:r>
            <w:r w:rsidRPr="003A073C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34 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2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2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itamin B</w:t>
            </w:r>
            <w:r w:rsidRPr="003A073C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4/52 (7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5/34 (14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2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4/2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5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1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8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1.1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itamin 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8/53 (34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3/41 (31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8/2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28.6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7/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25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2/1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2.5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lcium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6/54 (11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5/41 (12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3.7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3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2/1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TH</w:t>
            </w:r>
            <w:r w:rsidRPr="003A073C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28/51 (54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27/37 (73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21/2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80.8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8/2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69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7/1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58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5/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62.5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6/51 (11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3/40 (7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2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4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1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1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/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 w:rsidR="003A073C" w:rsidRPr="003A073C" w:rsidTr="007F07C8">
        <w:trPr>
          <w:gridAfter w:val="1"/>
          <w:wAfter w:w="7" w:type="dxa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073C" w:rsidRPr="003A073C" w:rsidRDefault="003A073C" w:rsidP="000C04E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Zinc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4/21 (66.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0/13 (76.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3/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100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0/1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90.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5/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55.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3A07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1/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(25.0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73C" w:rsidRPr="003A073C" w:rsidRDefault="003A073C" w:rsidP="000C04E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073C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</w:tr>
    </w:tbl>
    <w:bookmarkEnd w:id="2"/>
    <w:p w:rsidR="003A073C" w:rsidRPr="003A073C" w:rsidRDefault="003A073C" w:rsidP="003A07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073C">
        <w:rPr>
          <w:rFonts w:ascii="Times New Roman" w:hAnsi="Times New Roman" w:cs="Times New Roman"/>
          <w:sz w:val="24"/>
          <w:szCs w:val="24"/>
          <w:lang w:val="en-US"/>
        </w:rPr>
        <w:t>Data are represented as valid frequency (%).</w:t>
      </w:r>
    </w:p>
    <w:p w:rsidR="003A073C" w:rsidRPr="003A073C" w:rsidRDefault="003A073C" w:rsidP="003A07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07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C </w:t>
      </w:r>
      <w:r w:rsidRPr="003A073C">
        <w:rPr>
          <w:rFonts w:ascii="Times New Roman" w:hAnsi="Times New Roman" w:cs="Times New Roman"/>
          <w:sz w:val="24"/>
          <w:szCs w:val="24"/>
          <w:lang w:val="en-US"/>
        </w:rPr>
        <w:t>common channel</w:t>
      </w:r>
      <w:r w:rsidRPr="003A07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PTH </w:t>
      </w:r>
      <w:r w:rsidRPr="003A073C">
        <w:rPr>
          <w:rFonts w:ascii="Times New Roman" w:hAnsi="Times New Roman" w:cs="Times New Roman"/>
          <w:sz w:val="24"/>
          <w:szCs w:val="24"/>
          <w:lang w:val="en-US"/>
        </w:rPr>
        <w:t>parathyroid hormone</w:t>
      </w:r>
    </w:p>
    <w:p w:rsidR="003A073C" w:rsidRPr="003A073C" w:rsidRDefault="003A073C" w:rsidP="003A07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07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A073C">
        <w:rPr>
          <w:rFonts w:ascii="Times New Roman" w:hAnsi="Times New Roman" w:cs="Times New Roman"/>
          <w:sz w:val="24"/>
          <w:szCs w:val="24"/>
          <w:lang w:val="en-US"/>
        </w:rPr>
        <w:t xml:space="preserve"> elevated PTH levels</w:t>
      </w:r>
    </w:p>
    <w:p w:rsidR="00E56DB4" w:rsidRPr="003118E7" w:rsidRDefault="00E56DB4" w:rsidP="003118E7">
      <w:pPr>
        <w:rPr>
          <w:rFonts w:ascii="Times New Roman" w:hAnsi="Times New Roman" w:cs="Times New Roman"/>
          <w:sz w:val="24"/>
          <w:szCs w:val="24"/>
        </w:rPr>
      </w:pPr>
    </w:p>
    <w:sectPr w:rsidR="00E56DB4" w:rsidRPr="003118E7" w:rsidSect="00A41E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1ED9" w:rsidRDefault="00A41ED9" w:rsidP="00177AD1">
      <w:pPr>
        <w:spacing w:after="0" w:line="240" w:lineRule="auto"/>
      </w:pPr>
      <w:r>
        <w:separator/>
      </w:r>
    </w:p>
  </w:endnote>
  <w:endnote w:type="continuationSeparator" w:id="0">
    <w:p w:rsidR="00A41ED9" w:rsidRDefault="00A41ED9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1ED9" w:rsidRDefault="00A41ED9" w:rsidP="00177AD1">
      <w:pPr>
        <w:spacing w:after="0" w:line="240" w:lineRule="auto"/>
      </w:pPr>
      <w:r>
        <w:separator/>
      </w:r>
    </w:p>
  </w:footnote>
  <w:footnote w:type="continuationSeparator" w:id="0">
    <w:p w:rsidR="00A41ED9" w:rsidRDefault="00A41ED9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D9"/>
    <w:rsid w:val="00164BAF"/>
    <w:rsid w:val="00177AD1"/>
    <w:rsid w:val="001C311C"/>
    <w:rsid w:val="003118E7"/>
    <w:rsid w:val="003559D3"/>
    <w:rsid w:val="003A073C"/>
    <w:rsid w:val="005E21C8"/>
    <w:rsid w:val="007F07C8"/>
    <w:rsid w:val="00A41ED9"/>
    <w:rsid w:val="00D70EE9"/>
    <w:rsid w:val="00E56DB4"/>
    <w:rsid w:val="00E57905"/>
    <w:rsid w:val="00ED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BB39BE0"/>
  <w15:chartTrackingRefBased/>
  <w15:docId w15:val="{9D211539-8043-41C9-A6A5-B316AB15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70EE9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styleId="Geenafstand">
    <w:name w:val="No Spacing"/>
    <w:link w:val="GeenafstandChar"/>
    <w:uiPriority w:val="1"/>
    <w:qFormat/>
    <w:rsid w:val="00D70EE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70EE9"/>
  </w:style>
  <w:style w:type="table" w:customStyle="1" w:styleId="Tabelraster1">
    <w:name w:val="Tabelraster1"/>
    <w:basedOn w:val="Standaardtabel"/>
    <w:next w:val="Tabelraster"/>
    <w:rsid w:val="00D70E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70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7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Harker</dc:creator>
  <cp:keywords/>
  <dc:description/>
  <cp:lastModifiedBy>Harker, Mitchell</cp:lastModifiedBy>
  <cp:revision>2</cp:revision>
  <dcterms:created xsi:type="dcterms:W3CDTF">2025-04-22T07:21:00Z</dcterms:created>
  <dcterms:modified xsi:type="dcterms:W3CDTF">2025-04-22T07:21:00Z</dcterms:modified>
</cp:coreProperties>
</file>